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04EDB8D" w:rsidR="00F102CC" w:rsidRPr="003D5AF6" w:rsidRDefault="00D1314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C49A603" w:rsidR="00F102CC" w:rsidRPr="003D5AF6" w:rsidRDefault="00D1314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2B401EB" w:rsidR="00F102CC" w:rsidRPr="003D5AF6" w:rsidRDefault="00D13142">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5, and geo databas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EBA7D6B" w:rsidR="00F102CC" w:rsidRPr="003D5AF6" w:rsidRDefault="00D1314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36A652F" w:rsidR="00F102CC" w:rsidRPr="003D5AF6" w:rsidRDefault="00D1314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B8AAE5" w:rsidR="00F102CC" w:rsidRPr="003D5AF6" w:rsidRDefault="00D1314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80DF78" w:rsidR="00F102CC" w:rsidRPr="003D5AF6" w:rsidRDefault="00D131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09D4FD" w:rsidR="00F102CC" w:rsidRPr="003D5AF6" w:rsidRDefault="00D131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3CB1F2" w:rsidR="00F102CC" w:rsidRPr="003D5AF6" w:rsidRDefault="00D1314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83680F" w:rsidR="00F102CC" w:rsidRDefault="00D1314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C3BC471"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BEBF759"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67CDD89"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4BA031" w:rsidR="00F102CC" w:rsidRDefault="00D1314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4D6652"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B5B2E8E"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1E385E6"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827BE5" w:rsidR="00F102CC" w:rsidRPr="003D5AF6" w:rsidRDefault="00D13142" w:rsidP="007875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78756A">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78756A">
              <w:rPr>
                <w:rFonts w:ascii="Noto Sans" w:eastAsia="Noto Sans" w:hAnsi="Noto Sans" w:cs="Noto Sans"/>
                <w:bCs/>
                <w:color w:val="434343"/>
                <w:sz w:val="18"/>
                <w:szCs w:val="18"/>
              </w:rPr>
              <w:t>supplemental table 1 (metadata), and</w:t>
            </w:r>
            <w:r>
              <w:rPr>
                <w:rFonts w:ascii="Noto Sans" w:eastAsia="Noto Sans" w:hAnsi="Noto Sans" w:cs="Noto Sans"/>
                <w:bCs/>
                <w:color w:val="434343"/>
                <w:sz w:val="18"/>
                <w:szCs w:val="18"/>
              </w:rPr>
              <w:t xml:space="preserve"> methods</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63CB621"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223CC27"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25BEEE7"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E8DB9F"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65BE0EE"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criteri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C9342E0"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FFCEF5A"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8531500"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F802C08"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 #37 indicated at first time of u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32602D4"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4474347"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ECC07A"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1A0DF51" w:rsidR="00F102CC" w:rsidRPr="003D5AF6" w:rsidRDefault="00D131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8756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8756A">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1B3BCC"/>
    <w:rsid w:val="002209A8"/>
    <w:rsid w:val="003D5AF6"/>
    <w:rsid w:val="00427975"/>
    <w:rsid w:val="004E2C31"/>
    <w:rsid w:val="005B0259"/>
    <w:rsid w:val="007054B6"/>
    <w:rsid w:val="0078756A"/>
    <w:rsid w:val="009C7B26"/>
    <w:rsid w:val="00A11E52"/>
    <w:rsid w:val="00BD41E9"/>
    <w:rsid w:val="00C84413"/>
    <w:rsid w:val="00D1314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2"/>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D131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314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D131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314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equator-network.org/%20"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biosharing.org/" TargetMode="External"/><Relationship Id="rId11" Type="http://schemas.openxmlformats.org/officeDocument/2006/relationships/hyperlink" Target="http://www.plosbiology.org/article/info:doi/10.1371/journal.pbio.1000412" TargetMode="External"/><Relationship Id="rId12" Type="http://schemas.openxmlformats.org/officeDocument/2006/relationships/hyperlink" Target="https://doi.org/10.1038/d41586-020-01751-5" TargetMode="External"/><Relationship Id="rId13" Type="http://schemas.openxmlformats.org/officeDocument/2006/relationships/hyperlink" Target="https://reviewer.elifesciences.org/author-guide/journal-policies" TargetMode="External"/><Relationship Id="rId14" Type="http://schemas.openxmlformats.org/officeDocument/2006/relationships/hyperlink" Target="https://scicrunch.org/resources" TargetMode="External"/><Relationship Id="rId15" Type="http://schemas.openxmlformats.org/officeDocument/2006/relationships/hyperlink" Target="https://scicrunch.org/resources" TargetMode="External"/><Relationship Id="rId16" Type="http://schemas.openxmlformats.org/officeDocument/2006/relationships/hyperlink" Target="https://doi.org/10.7554/eLife.48175"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header" Target="header2.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osf.io/xfpn4/"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68</Words>
  <Characters>8371</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pril Craft</cp:lastModifiedBy>
  <cp:revision>3</cp:revision>
  <dcterms:created xsi:type="dcterms:W3CDTF">2022-05-23T14:17:00Z</dcterms:created>
  <dcterms:modified xsi:type="dcterms:W3CDTF">2022-05-23T14:19:00Z</dcterms:modified>
</cp:coreProperties>
</file>